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1. CMR characteristics of patients with adverse LV remodeling on follow-up as compared to the remaining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2693"/>
        <w:gridCol w:w="2756"/>
      </w:tblGrid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  <w:lang w:val="en-US"/>
              </w:rPr>
              <w:t></w:t>
            </w:r>
            <w:r>
              <w:rPr>
                <w:rFonts w:eastAsia="Cambria" w:cs="Cambria"/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EDVi </w:t>
            </w:r>
            <w:r>
              <w:rPr>
                <w:rFonts w:eastAsia="Symbol" w:cs="Symbol" w:ascii="Symbol" w:hAnsi="Symbol"/>
                <w:b/>
                <w:lang w:val="en-US"/>
              </w:rPr>
              <w:t></w:t>
            </w:r>
            <w:r>
              <w:rPr>
                <w:b/>
                <w:lang w:val="en-US"/>
              </w:rPr>
              <w:t>20% absent</w:t>
              <w:br/>
              <w:t>(n=73)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  <w:lang w:val="en-US"/>
              </w:rPr>
              <w:t></w:t>
            </w:r>
            <w:r>
              <w:rPr>
                <w:rFonts w:eastAsia="Cambria" w:cs="Cambria"/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EDVi </w:t>
            </w:r>
            <w:r>
              <w:rPr>
                <w:rFonts w:eastAsia="Symbol" w:cs="Symbol" w:ascii="Symbol" w:hAnsi="Symbol"/>
                <w:b/>
                <w:lang w:val="en-US"/>
              </w:rPr>
              <w:t></w:t>
            </w:r>
            <w:r>
              <w:rPr>
                <w:b/>
                <w:lang w:val="en-US"/>
              </w:rPr>
              <w:t>20% present</w:t>
              <w:br/>
              <w:t>(n=15)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CE2 7 days</w:t>
            </w:r>
            <w:r>
              <w:rPr>
                <w:lang w:val="en-GB"/>
              </w:rPr>
              <w:t xml:space="preserve"> (RFU/µl/h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GB"/>
              </w:rPr>
              <w:t>111.7 [86.5-142.6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GB"/>
              </w:rPr>
              <w:t>156.6 [118.2-2</w:t>
            </w:r>
            <w:r>
              <w:rPr/>
              <w:t>31.1]**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NP (pg/ml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5.2 [51.5-204.1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7.0 [45.9-178.4]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Troponins peak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7.2 [41.9-178.4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.2 [30.5-257.8]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nfarct size (% by CM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3 [8.6-23.7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5 [7.8-26.9]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 sco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 xml:space="preserve">1.2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1.7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 xml:space="preserve">1.7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2.3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EDVi baselin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0.9 [70.2-94.2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1.8 [57.1-88.0]*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SVi baseli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8.6 [33.4-48.0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6.2 [26.3-46.1]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DVi 6 month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9.0 [70.2-92.9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9.5 [85.0-116.8]**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SVi  6 month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6.4 [29.2-45.5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2.7 [39.1-63.7]**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F baseline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8.9 [43.7-55.0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7.8 [42.5-51.0]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F 6 months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3.4 [49.6-58.9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5.4 [40.0-55.0]*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US"/>
        </w:rPr>
        <w:t>Data expressed as median [25</w:t>
      </w:r>
      <w:r>
        <w:rPr>
          <w:vertAlign w:val="superscript"/>
          <w:lang w:val="en-US"/>
        </w:rPr>
        <w:t>th</w:t>
      </w:r>
      <w:r>
        <w:rPr>
          <w:lang w:val="en-US"/>
        </w:rPr>
        <w:t>-75</w:t>
      </w:r>
      <w:r>
        <w:rPr>
          <w:vertAlign w:val="superscript"/>
          <w:lang w:val="en-US"/>
        </w:rPr>
        <w:t>th</w:t>
      </w:r>
      <w:r>
        <w:rPr>
          <w:lang w:val="en-US"/>
        </w:rPr>
        <w:t>] percentiles, except MO score, expressed as mean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>standard deviation.</w:t>
      </w:r>
    </w:p>
    <w:p>
      <w:pPr>
        <w:pStyle w:val="Normal"/>
        <w:spacing w:lineRule="auto" w:line="480"/>
        <w:rPr/>
      </w:pPr>
      <w:r>
        <w:rPr>
          <w:lang w:val="en-US"/>
        </w:rPr>
        <w:t>* P&lt;0.05 and ** P&lt;0.01 for comparison with U Mann-Whitney test.</w:t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3:26:00Z</dcterms:created>
  <dc:creator>Jose Tomas Ortiz Perez</dc:creator>
  <dc:description/>
  <cp:keywords/>
  <dc:language>en-US</dc:language>
  <cp:lastModifiedBy>CSC</cp:lastModifiedBy>
  <dcterms:modified xsi:type="dcterms:W3CDTF">2013-03-21T13:27:00Z</dcterms:modified>
  <cp:revision>3</cp:revision>
  <dc:subject/>
  <dc:title>Supplementary table</dc:title>
</cp:coreProperties>
</file>